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4F0" w:rsidRPr="00A174F0" w:rsidRDefault="00115DFA" w:rsidP="0075458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174F0">
        <w:rPr>
          <w:rFonts w:ascii="Times New Roman" w:hAnsi="Times New Roman" w:cs="Times New Roman"/>
          <w:b/>
          <w:sz w:val="28"/>
          <w:szCs w:val="28"/>
          <w:lang w:val="en-US"/>
        </w:rPr>
        <w:t>Precipitation effects on microbial pollution in a river: lag structures and seasonal effect modification</w:t>
      </w:r>
      <w:r w:rsidR="008E1CC9" w:rsidRPr="00A174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Supplementary material</w:t>
      </w:r>
      <w:r w:rsidR="00A174F0" w:rsidRPr="00A174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115DFA" w:rsidRPr="00A174F0" w:rsidRDefault="00A174F0" w:rsidP="0075458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174F0">
        <w:rPr>
          <w:rFonts w:ascii="Times New Roman" w:hAnsi="Times New Roman" w:cs="Times New Roman"/>
          <w:b/>
          <w:sz w:val="28"/>
          <w:szCs w:val="28"/>
          <w:lang w:val="en-US"/>
        </w:rPr>
        <w:t>Statistical details</w:t>
      </w:r>
      <w:r w:rsidR="00115DFA" w:rsidRPr="00A174F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bookmarkStart w:id="0" w:name="_GoBack"/>
      <w:bookmarkEnd w:id="0"/>
    </w:p>
    <w:p w:rsidR="00B250D5" w:rsidRPr="00D3261F" w:rsidRDefault="00D3261F" w:rsidP="007545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261F">
        <w:rPr>
          <w:rFonts w:ascii="Times New Roman" w:hAnsi="Times New Roman" w:cs="Times New Roman"/>
          <w:sz w:val="24"/>
          <w:szCs w:val="24"/>
          <w:lang w:val="en-US"/>
        </w:rPr>
        <w:t xml:space="preserve">This supplementary </w:t>
      </w:r>
      <w:r w:rsidR="00EA5BCD">
        <w:rPr>
          <w:rFonts w:ascii="Times New Roman" w:hAnsi="Times New Roman" w:cs="Times New Roman"/>
          <w:sz w:val="24"/>
          <w:szCs w:val="24"/>
          <w:lang w:val="en-US"/>
        </w:rPr>
        <w:t>material</w:t>
      </w:r>
      <w:r w:rsidR="00892A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261F">
        <w:rPr>
          <w:rFonts w:ascii="Times New Roman" w:hAnsi="Times New Roman" w:cs="Times New Roman"/>
          <w:sz w:val="24"/>
          <w:szCs w:val="24"/>
          <w:lang w:val="en-US"/>
        </w:rPr>
        <w:t xml:space="preserve">describes details of the </w:t>
      </w:r>
      <w:r w:rsidR="00B57D60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 xml:space="preserve">eneralized </w:t>
      </w:r>
      <w:r w:rsidR="00B57D6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 xml:space="preserve">dditive regression </w:t>
      </w:r>
      <w:r w:rsidR="00B57D6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>odels</w:t>
      </w:r>
      <w:r w:rsidRPr="00D326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D60">
        <w:rPr>
          <w:rFonts w:ascii="Times New Roman" w:hAnsi="Times New Roman" w:cs="Times New Roman"/>
          <w:sz w:val="24"/>
          <w:szCs w:val="24"/>
          <w:lang w:val="en-US"/>
        </w:rPr>
        <w:t xml:space="preserve">(GAM) </w:t>
      </w:r>
      <w:r w:rsidRPr="00D3261F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5A50A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D3261F">
        <w:rPr>
          <w:rFonts w:ascii="Times New Roman" w:hAnsi="Times New Roman" w:cs="Times New Roman"/>
          <w:sz w:val="24"/>
          <w:szCs w:val="24"/>
          <w:lang w:val="en-US"/>
        </w:rPr>
        <w:t>assess effects of precipitation on raw water quality parameters</w:t>
      </w:r>
      <w:r w:rsidR="00456127">
        <w:rPr>
          <w:rFonts w:ascii="Times New Roman" w:hAnsi="Times New Roman" w:cs="Times New Roman"/>
          <w:sz w:val="24"/>
          <w:szCs w:val="24"/>
          <w:lang w:val="en-US"/>
        </w:rPr>
        <w:t xml:space="preserve">. All raw water parameters were assumed to follow a log-normal distribution, and data were </w:t>
      </w:r>
      <w:r w:rsidR="00922D0F">
        <w:rPr>
          <w:rFonts w:ascii="Times New Roman" w:hAnsi="Times New Roman" w:cs="Times New Roman"/>
          <w:sz w:val="24"/>
          <w:szCs w:val="24"/>
          <w:lang w:val="en-US"/>
        </w:rPr>
        <w:t>log-</w:t>
      </w:r>
      <w:r w:rsidR="00456127">
        <w:rPr>
          <w:rFonts w:ascii="Times New Roman" w:hAnsi="Times New Roman" w:cs="Times New Roman"/>
          <w:sz w:val="24"/>
          <w:szCs w:val="24"/>
          <w:lang w:val="en-US"/>
        </w:rPr>
        <w:t xml:space="preserve">transformed </w:t>
      </w:r>
      <w:r w:rsidR="00922D0F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456127">
        <w:rPr>
          <w:rFonts w:ascii="Times New Roman" w:hAnsi="Times New Roman" w:cs="Times New Roman"/>
          <w:sz w:val="24"/>
          <w:szCs w:val="24"/>
          <w:lang w:val="en-US"/>
        </w:rPr>
        <w:t xml:space="preserve"> natural logarithm.  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>The statistical software R (v 2.15.2) [13], together with MGCV [11] and DLNM [14] packages were used.</w:t>
      </w:r>
      <w:r w:rsidR="0040114A">
        <w:rPr>
          <w:rFonts w:ascii="Times New Roman" w:hAnsi="Times New Roman" w:cs="Times New Roman"/>
          <w:sz w:val="24"/>
          <w:szCs w:val="24"/>
          <w:lang w:val="en-US"/>
        </w:rPr>
        <w:t xml:space="preserve"> References </w:t>
      </w:r>
      <w:r w:rsidR="00916EC4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243280">
        <w:rPr>
          <w:rFonts w:ascii="Times New Roman" w:hAnsi="Times New Roman" w:cs="Times New Roman"/>
          <w:sz w:val="24"/>
          <w:szCs w:val="24"/>
          <w:lang w:val="en-US"/>
        </w:rPr>
        <w:t xml:space="preserve"> be</w:t>
      </w:r>
      <w:r w:rsidR="0040114A">
        <w:rPr>
          <w:rFonts w:ascii="Times New Roman" w:hAnsi="Times New Roman" w:cs="Times New Roman"/>
          <w:sz w:val="24"/>
          <w:szCs w:val="24"/>
          <w:lang w:val="en-US"/>
        </w:rPr>
        <w:t xml:space="preserve"> found in</w:t>
      </w:r>
      <w:r w:rsidR="00F9365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0114A">
        <w:rPr>
          <w:rFonts w:ascii="Times New Roman" w:hAnsi="Times New Roman" w:cs="Times New Roman"/>
          <w:sz w:val="24"/>
          <w:szCs w:val="24"/>
          <w:lang w:val="en-US"/>
        </w:rPr>
        <w:t xml:space="preserve"> main article.</w:t>
      </w:r>
    </w:p>
    <w:p w:rsidR="00536BAC" w:rsidRPr="00F93651" w:rsidRDefault="00892A54" w:rsidP="006913D0">
      <w:pPr>
        <w:spacing w:after="0"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F93651">
        <w:rPr>
          <w:rFonts w:ascii="Times New Roman" w:hAnsi="Times New Roman" w:cs="Times New Roman"/>
          <w:b/>
          <w:sz w:val="26"/>
          <w:szCs w:val="26"/>
          <w:lang w:val="en-US"/>
        </w:rPr>
        <w:t>M</w:t>
      </w:r>
      <w:r w:rsidR="00EA5BCD" w:rsidRPr="00F93651">
        <w:rPr>
          <w:rFonts w:ascii="Times New Roman" w:hAnsi="Times New Roman" w:cs="Times New Roman"/>
          <w:b/>
          <w:sz w:val="26"/>
          <w:szCs w:val="26"/>
          <w:lang w:val="en-US"/>
        </w:rPr>
        <w:t>ain</w:t>
      </w:r>
      <w:r w:rsidR="00536BAC" w:rsidRPr="00F93651">
        <w:rPr>
          <w:rFonts w:ascii="Times New Roman" w:hAnsi="Times New Roman" w:cs="Times New Roman"/>
          <w:b/>
          <w:sz w:val="26"/>
          <w:szCs w:val="26"/>
          <w:lang w:val="en-US"/>
        </w:rPr>
        <w:t xml:space="preserve"> effects</w:t>
      </w:r>
      <w:r w:rsidR="00D3261F" w:rsidRPr="00F93651">
        <w:rPr>
          <w:rFonts w:ascii="Times New Roman" w:hAnsi="Times New Roman" w:cs="Times New Roman"/>
          <w:b/>
          <w:sz w:val="26"/>
          <w:szCs w:val="26"/>
          <w:lang w:val="en-US"/>
        </w:rPr>
        <w:t xml:space="preserve"> of precipitation</w:t>
      </w:r>
    </w:p>
    <w:p w:rsidR="00536BAC" w:rsidRPr="00A51DE2" w:rsidRDefault="00536BAC" w:rsidP="00536B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>To assess short-term effects of precipitation we created time series regression models as:</w:t>
      </w:r>
    </w:p>
    <w:p w:rsidR="00536BAC" w:rsidRPr="00A51DE2" w:rsidRDefault="00536BAC" w:rsidP="00536B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D0F" w:rsidRPr="003A0E13">
        <w:rPr>
          <w:rFonts w:ascii="Times New Roman" w:hAnsi="Times New Roman" w:cs="Times New Roman"/>
          <w:color w:val="FF0000"/>
          <w:position w:val="-32"/>
          <w:sz w:val="24"/>
          <w:szCs w:val="24"/>
          <w:lang w:val="en-US"/>
        </w:rPr>
        <w:object w:dxaOrig="65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2.85pt;height:36pt" o:ole="">
            <v:imagedata r:id="rId8" o:title=""/>
          </v:shape>
          <o:OLEObject Type="Embed" ProgID="Equation.DSMT4" ShapeID="_x0000_i1025" DrawAspect="Content" ObjectID="_1460978570" r:id="rId9"/>
        </w:objec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ab/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(1)</w:t>
      </w:r>
    </w:p>
    <w:p w:rsidR="00CC52D9" w:rsidRDefault="00536BAC" w:rsidP="006913D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>, where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cted value (</w:t>
      </w:r>
      <w:r w:rsidRPr="00895138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C5A87">
        <w:rPr>
          <w:rFonts w:ascii="Times New Roman" w:hAnsi="Times New Roman" w:cs="Times New Roman"/>
          <w:sz w:val="24"/>
          <w:szCs w:val="24"/>
          <w:lang w:val="en-US"/>
        </w:rPr>
        <w:t xml:space="preserve"> of the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raw water quality parameter (</w:t>
      </w:r>
      <w:r w:rsidRPr="00213EAC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t day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2BD2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, was </w:t>
      </w:r>
      <w:r w:rsidR="004C5A87"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by functions describing seasonal and long-term trends (</w:t>
      </w:r>
      <w:r w:rsidR="004C5A87" w:rsidRPr="00A51DE2">
        <w:rPr>
          <w:rFonts w:ascii="Times New Roman" w:hAnsi="Times New Roman" w:cs="Times New Roman"/>
          <w:sz w:val="24"/>
          <w:szCs w:val="24"/>
          <w:lang w:val="en-US"/>
        </w:rPr>
        <w:t>function</w:t>
      </w:r>
      <w:r w:rsidRPr="00967EDA">
        <w:rPr>
          <w:rFonts w:ascii="Times New Roman" w:hAnsi="Times New Roman" w:cs="Times New Roman"/>
          <w:position w:val="-6"/>
          <w:sz w:val="24"/>
          <w:szCs w:val="24"/>
          <w:lang w:val="en-US"/>
        </w:rPr>
        <w:object w:dxaOrig="180" w:dyaOrig="220">
          <v:shape id="_x0000_i1026" type="#_x0000_t75" style="width:9.5pt;height:10.85pt" o:ole="">
            <v:imagedata r:id="rId10" o:title=""/>
          </v:shape>
          <o:OLEObject Type="Embed" ProgID="Equation.DSMT4" ShapeID="_x0000_i1026" DrawAspect="Content" ObjectID="_1460978571" r:id="rId11"/>
        </w:objec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) and short-term variations (functions</w:t>
      </w:r>
      <w:r w:rsidRPr="00583F1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027" type="#_x0000_t75" style="width:12.25pt;height:18.35pt" o:ole="">
            <v:imagedata r:id="rId12" o:title=""/>
          </v:shape>
          <o:OLEObject Type="Embed" ProgID="Equation.DSMT4" ShapeID="_x0000_i1027" DrawAspect="Content" ObjectID="_1460978572" r:id="rId13"/>
        </w:objec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CC52D9" w:rsidRDefault="008E1CC9" w:rsidP="00F9365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CC52D9" w:rsidRPr="00CC52D9">
        <w:rPr>
          <w:rFonts w:ascii="Times New Roman" w:hAnsi="Times New Roman" w:cs="Times New Roman"/>
          <w:b/>
          <w:sz w:val="24"/>
          <w:szCs w:val="24"/>
          <w:lang w:val="en-US"/>
        </w:rPr>
        <w:t>ong-term tre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C52D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Long-term variation</w:t>
      </w:r>
      <w:r w:rsidR="00456127">
        <w:rPr>
          <w:rFonts w:ascii="Times New Roman" w:hAnsi="Times New Roman" w:cs="Times New Roman"/>
          <w:sz w:val="24"/>
          <w:szCs w:val="24"/>
          <w:lang w:val="en-US"/>
        </w:rPr>
        <w:t>s of the outcome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was described with a </w:t>
      </w:r>
      <w:r w:rsidR="003F1C1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thin-plate</w:t>
      </w:r>
      <w:r w:rsidR="003F1C1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spline function projecting a moving average by letting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the variable </w:t>
      </w:r>
      <w:r w:rsidR="00536BAC" w:rsidRPr="00213EAC">
        <w:rPr>
          <w:rFonts w:ascii="Times New Roman" w:hAnsi="Times New Roman" w:cs="Times New Roman"/>
          <w:i/>
          <w:sz w:val="24"/>
          <w:szCs w:val="24"/>
          <w:lang w:val="en-US"/>
        </w:rPr>
        <w:t>time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represents an ordered discrete count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throughout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all observation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days. This simultaneously decomposes seasonal patterns and long-term time trends.</w:t>
      </w:r>
      <w:r w:rsidR="008E34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The elasticity in </w:t>
      </w:r>
      <w:r w:rsidR="00536BAC" w:rsidRPr="007442C4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is defined by degrees of freedom (df), and was set differently with different outcomes: 7 df / year modeling indicator bacteria and 10 df / year modeling turbidity</w:t>
      </w:r>
      <w:r w:rsidR="008E343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D3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36BAC" w:rsidRPr="00A51DE2" w:rsidRDefault="00CC52D9" w:rsidP="008E1C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52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istributed la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The effect of precipitation on the outcome was analyzed over a lag period (</w:t>
      </w:r>
      <w:r w:rsidR="00536BAC" w:rsidRPr="007442C4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), which was initially set to 0-15 days.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Thu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function</w:t>
      </w:r>
      <w:r w:rsidR="00536BAC" w:rsidRPr="00967ED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40" w:dyaOrig="360">
          <v:shape id="_x0000_i1028" type="#_x0000_t75" style="width:11.55pt;height:18.35pt" o:ole="">
            <v:imagedata r:id="rId14" o:title=""/>
          </v:shape>
          <o:OLEObject Type="Embed" ProgID="Equation.DSMT4" ShapeID="_x0000_i1028" DrawAspect="Content" ObjectID="_1460978573" r:id="rId15"/>
        </w:objec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includes daily precipitation observations </w:t>
      </w:r>
      <w:r w:rsidR="00536BAC" w:rsidRPr="007442C4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days prior </w:t>
      </w:r>
      <w:r w:rsidR="00536BAC" w:rsidRPr="007442C4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. As serial correlation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observations can be present in time series data</w:t>
      </w:r>
      <w:r w:rsidR="003F1C1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92E" w:rsidRPr="001C792E">
        <w:rPr>
          <w:rFonts w:ascii="Times New Roman" w:hAnsi="Times New Roman" w:cs="Times New Roman"/>
          <w:sz w:val="24"/>
          <w:szCs w:val="24"/>
          <w:lang w:val="en-US"/>
        </w:rPr>
        <w:t xml:space="preserve">multicollinearity 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>problems</w:t>
      </w:r>
      <w:r w:rsidR="003F1C13">
        <w:rPr>
          <w:rFonts w:ascii="Times New Roman" w:hAnsi="Times New Roman" w:cs="Times New Roman"/>
          <w:sz w:val="24"/>
          <w:szCs w:val="24"/>
          <w:lang w:val="en-US"/>
        </w:rPr>
        <w:t xml:space="preserve"> can arise, and</w:t>
      </w:r>
      <w:r w:rsidR="00D842A2">
        <w:rPr>
          <w:rFonts w:ascii="Times New Roman" w:hAnsi="Times New Roman" w:cs="Times New Roman"/>
          <w:sz w:val="24"/>
          <w:szCs w:val="24"/>
          <w:lang w:val="en-US"/>
        </w:rPr>
        <w:t xml:space="preserve"> therefore</w:t>
      </w:r>
      <w:r w:rsidR="003F1C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>constrained distributed lag model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design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>preferably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pplied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to analyze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B4A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delayed associations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67B4A">
        <w:rPr>
          <w:rFonts w:ascii="Times New Roman" w:hAnsi="Times New Roman" w:cs="Times New Roman"/>
          <w:sz w:val="24"/>
          <w:szCs w:val="24"/>
          <w:lang w:val="en-US"/>
        </w:rPr>
        <w:t>Distributed Lag Non-linear Models (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>DLNM</w:t>
      </w:r>
      <w:r w:rsidR="00B67B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7B4A" w:rsidRPr="00B67B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B4A" w:rsidRPr="00A51DE2">
        <w:rPr>
          <w:rFonts w:ascii="Times New Roman" w:hAnsi="Times New Roman" w:cs="Times New Roman"/>
          <w:sz w:val="24"/>
          <w:szCs w:val="24"/>
          <w:lang w:val="en-US"/>
        </w:rPr>
        <w:t>[12]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 xml:space="preserve">, a </w:t>
      </w:r>
      <w:r w:rsidR="001C792E">
        <w:rPr>
          <w:rFonts w:ascii="Times New Roman" w:hAnsi="Times New Roman" w:cs="Times New Roman"/>
          <w:sz w:val="24"/>
          <w:szCs w:val="24"/>
          <w:lang w:val="en-US"/>
        </w:rPr>
        <w:t>statistical package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 xml:space="preserve">in the software R </w:t>
      </w:r>
      <w:r w:rsidR="00B67B4A">
        <w:rPr>
          <w:rFonts w:ascii="Times New Roman" w:hAnsi="Times New Roman" w:cs="Times New Roman"/>
          <w:sz w:val="24"/>
          <w:szCs w:val="24"/>
          <w:lang w:val="en-US"/>
        </w:rPr>
        <w:t xml:space="preserve">[13] </w:t>
      </w:r>
      <w:r w:rsidR="009265F6">
        <w:rPr>
          <w:rFonts w:ascii="Times New Roman" w:hAnsi="Times New Roman" w:cs="Times New Roman"/>
          <w:sz w:val="24"/>
          <w:szCs w:val="24"/>
          <w:lang w:val="en-US"/>
        </w:rPr>
        <w:t xml:space="preserve">allow for such designs,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where the lag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space and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exposure space is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simultaneously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="00AA196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the outcome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with a cross-basis function.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A simpler design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 xml:space="preserve">, and easier to use when stratifying the analysis on irregular time segments,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fit the lagged predictor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s independent variables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(an unconstrained distributed lag design), but then serial correlations could</w:t>
      </w:r>
      <w:r w:rsidR="004474E4">
        <w:rPr>
          <w:rFonts w:ascii="Times New Roman" w:hAnsi="Times New Roman" w:cs="Times New Roman"/>
          <w:sz w:val="24"/>
          <w:szCs w:val="24"/>
          <w:lang w:val="en-US"/>
        </w:rPr>
        <w:t xml:space="preserve"> thus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lead to unreliable estimates.</w:t>
      </w:r>
      <w:r w:rsidR="004D680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validate the </w:t>
      </w:r>
      <w:r w:rsidR="00AA1968">
        <w:rPr>
          <w:rFonts w:ascii="Times New Roman" w:hAnsi="Times New Roman" w:cs="Times New Roman"/>
          <w:sz w:val="24"/>
          <w:szCs w:val="24"/>
          <w:lang w:val="en-US"/>
        </w:rPr>
        <w:t>reliability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unconstrained distributed lag 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4D6808">
        <w:rPr>
          <w:rFonts w:ascii="Times New Roman" w:hAnsi="Times New Roman" w:cs="Times New Roman"/>
          <w:sz w:val="24"/>
          <w:szCs w:val="24"/>
          <w:lang w:val="en-US"/>
        </w:rPr>
        <w:t xml:space="preserve"> this data we compared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their </w:t>
      </w:r>
      <w:r w:rsidR="004D6808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="00965443">
        <w:rPr>
          <w:rFonts w:ascii="Times New Roman" w:hAnsi="Times New Roman" w:cs="Times New Roman"/>
          <w:sz w:val="24"/>
          <w:szCs w:val="24"/>
          <w:lang w:val="en-US"/>
        </w:rPr>
        <w:t xml:space="preserve">d precipitation effects in lag space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965443">
        <w:rPr>
          <w:rFonts w:ascii="Times New Roman" w:hAnsi="Times New Roman" w:cs="Times New Roman"/>
          <w:sz w:val="24"/>
          <w:szCs w:val="24"/>
          <w:lang w:val="en-US"/>
        </w:rPr>
        <w:t xml:space="preserve"> precipitation effects produced by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DLNM </w:t>
      </w:r>
      <w:r w:rsidR="00965443">
        <w:rPr>
          <w:rFonts w:ascii="Times New Roman" w:hAnsi="Times New Roman" w:cs="Times New Roman"/>
          <w:sz w:val="24"/>
          <w:szCs w:val="24"/>
          <w:lang w:val="en-US"/>
        </w:rPr>
        <w:t>models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0CD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 xml:space="preserve">natural cubic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spline function describing 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distribution in lag space.</w:t>
      </w:r>
    </w:p>
    <w:p w:rsidR="008E1CC9" w:rsidRDefault="00CC52D9" w:rsidP="008E1C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52D9">
        <w:rPr>
          <w:rFonts w:ascii="Times New Roman" w:hAnsi="Times New Roman" w:cs="Times New Roman"/>
          <w:b/>
          <w:sz w:val="24"/>
          <w:szCs w:val="24"/>
          <w:lang w:val="en-US"/>
        </w:rPr>
        <w:t>Precipi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90811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o achieve an overall effect estimate of heavy precipitation, we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>factorize</w:t>
      </w:r>
      <w:r w:rsidR="0040114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90811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precipitation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 xml:space="preserve"> observations</w:t>
      </w:r>
      <w:r w:rsidR="00E90811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to {0 mm, 0-15 mm, &gt;15 mm}, where 15 mm is approximately the regional 95 percentile. </w:t>
      </w:r>
      <w:r w:rsidR="0040114A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 xml:space="preserve">DLNM models we </w:t>
      </w:r>
      <w:r w:rsidR="00D26D0F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>examined continuous non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-linear associations between precipitation and raw water quality</w:t>
      </w:r>
      <w:r w:rsidR="00D26D0F">
        <w:rPr>
          <w:rFonts w:ascii="Times New Roman" w:hAnsi="Times New Roman" w:cs="Times New Roman"/>
          <w:sz w:val="24"/>
          <w:szCs w:val="24"/>
          <w:lang w:val="en-US"/>
        </w:rPr>
        <w:t xml:space="preserve"> with natural cubic splines</w:t>
      </w:r>
      <w:r w:rsidR="00835871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811">
        <w:rPr>
          <w:rFonts w:ascii="Times New Roman" w:hAnsi="Times New Roman" w:cs="Times New Roman"/>
          <w:sz w:val="24"/>
          <w:szCs w:val="24"/>
          <w:lang w:val="en-US"/>
        </w:rPr>
        <w:t>let AIC scores</w:t>
      </w:r>
      <w:r w:rsidR="00D26D0F">
        <w:rPr>
          <w:rFonts w:ascii="Times New Roman" w:hAnsi="Times New Roman" w:cs="Times New Roman"/>
          <w:sz w:val="24"/>
          <w:szCs w:val="24"/>
          <w:lang w:val="en-US"/>
        </w:rPr>
        <w:t xml:space="preserve"> decide</w:t>
      </w:r>
      <w:r w:rsidR="008358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35871">
        <w:rPr>
          <w:rFonts w:ascii="Times New Roman" w:hAnsi="Times New Roman" w:cs="Times New Roman"/>
          <w:sz w:val="24"/>
          <w:szCs w:val="24"/>
          <w:lang w:val="en-US"/>
        </w:rPr>
        <w:t xml:space="preserve">best 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>parameter setting</w:t>
      </w:r>
      <w:r w:rsidR="00D26D0F">
        <w:rPr>
          <w:rFonts w:ascii="Times New Roman" w:hAnsi="Times New Roman" w:cs="Times New Roman"/>
          <w:sz w:val="24"/>
          <w:szCs w:val="24"/>
          <w:lang w:val="en-US"/>
        </w:rPr>
        <w:t xml:space="preserve"> (degree of non-linearity).</w:t>
      </w:r>
      <w:r w:rsidR="00835871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35871" w:rsidRDefault="008E1CC9" w:rsidP="008E1C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Precipitation observations at the three meteorological stations were highly correlated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ir effect on raw water parameters 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were therefore analyzed </w:t>
      </w:r>
      <w:r>
        <w:rPr>
          <w:rFonts w:ascii="Times New Roman" w:hAnsi="Times New Roman" w:cs="Times New Roman"/>
          <w:sz w:val="24"/>
          <w:szCs w:val="24"/>
          <w:lang w:val="en-US"/>
        </w:rPr>
        <w:t>and compared in separate models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. The predictive ability of observations from each weather station was evalu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by calculating their ability to explain variances of the outcomes (coefficient of determination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A51D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36BAC" w:rsidRPr="00A51DE2" w:rsidRDefault="00CC52D9" w:rsidP="00536B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C52D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nsecutive wea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Distributed lag models don’t consider effects of consecutive events. </w:t>
      </w:r>
      <w:r w:rsidR="00835871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we also analyzed effects of consecutive days of dry and wet weather, defining a wet weather day as a day with any precipitation (&gt;0 mm)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 xml:space="preserve">. Thus, a 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>variable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 xml:space="preserve"> was created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 xml:space="preserve"> count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>consecutive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 xml:space="preserve"> wet</w:t>
      </w:r>
      <w:r w:rsidR="00654226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 xml:space="preserve"> (positive numbers) and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 xml:space="preserve"> dry days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 xml:space="preserve"> (negative numbers)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>consider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32D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D842A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833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92E">
        <w:rPr>
          <w:rFonts w:ascii="Times New Roman" w:hAnsi="Times New Roman" w:cs="Times New Roman"/>
          <w:sz w:val="24"/>
          <w:szCs w:val="24"/>
          <w:lang w:val="en-US"/>
        </w:rPr>
        <w:t xml:space="preserve">variable as </w:t>
      </w:r>
      <w:r w:rsidR="001C792E" w:rsidRPr="00A51DE2">
        <w:rPr>
          <w:rFonts w:ascii="Times New Roman" w:hAnsi="Times New Roman" w:cs="Times New Roman"/>
          <w:sz w:val="24"/>
          <w:szCs w:val="24"/>
          <w:lang w:val="en-US"/>
        </w:rPr>
        <w:t>continuous</w:t>
      </w:r>
      <w:r w:rsidR="008D2E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predictor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6D0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>raw water parameters,</w:t>
      </w:r>
      <w:r w:rsidR="008D2E2A">
        <w:rPr>
          <w:rFonts w:ascii="Times New Roman" w:hAnsi="Times New Roman" w:cs="Times New Roman"/>
          <w:sz w:val="24"/>
          <w:szCs w:val="24"/>
          <w:lang w:val="en-US"/>
        </w:rPr>
        <w:t xml:space="preserve"> allowing for non-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>linear associations with a penalized spline,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nd alternately as a factorial predictor that was truncated </w:t>
      </w:r>
      <w:r w:rsidR="0083332D">
        <w:rPr>
          <w:rFonts w:ascii="Times New Roman" w:hAnsi="Times New Roman" w:cs="Times New Roman"/>
          <w:sz w:val="24"/>
          <w:szCs w:val="24"/>
          <w:lang w:val="en-US"/>
        </w:rPr>
        <w:t>with the restriction to hold at least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30 observations</w:t>
      </w:r>
      <w:r w:rsidR="0083332D">
        <w:rPr>
          <w:rFonts w:ascii="Times New Roman" w:hAnsi="Times New Roman" w:cs="Times New Roman"/>
          <w:sz w:val="24"/>
          <w:szCs w:val="24"/>
          <w:lang w:val="en-US"/>
        </w:rPr>
        <w:t xml:space="preserve"> in each level.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>Using p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recipitation observations from the middle station the 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 xml:space="preserve">factor 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>variable were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 xml:space="preserve"> then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truncated </w:t>
      </w:r>
      <w:r w:rsidR="0083332D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11 consecutive dry days and 7 consecutive wet days. </w:t>
      </w:r>
    </w:p>
    <w:p w:rsidR="00536BAC" w:rsidRPr="00A51DE2" w:rsidRDefault="008E1CC9" w:rsidP="008E1C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1CC9">
        <w:rPr>
          <w:rFonts w:ascii="Times New Roman" w:hAnsi="Times New Roman" w:cs="Times New Roman"/>
          <w:b/>
          <w:sz w:val="24"/>
          <w:szCs w:val="24"/>
          <w:lang w:val="en-US"/>
        </w:rPr>
        <w:t>Shor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8E1CC9">
        <w:rPr>
          <w:rFonts w:ascii="Times New Roman" w:hAnsi="Times New Roman" w:cs="Times New Roman"/>
          <w:b/>
          <w:sz w:val="24"/>
          <w:szCs w:val="24"/>
          <w:lang w:val="en-US"/>
        </w:rPr>
        <w:t>term eff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2E2A">
        <w:rPr>
          <w:rFonts w:ascii="Times New Roman" w:hAnsi="Times New Roman" w:cs="Times New Roman"/>
          <w:sz w:val="24"/>
          <w:szCs w:val="24"/>
          <w:lang w:val="en-US"/>
        </w:rPr>
        <w:t>Thus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, the function </w:t>
      </w:r>
      <w:r w:rsidR="00536BAC" w:rsidRPr="00583F1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40" w:dyaOrig="360">
          <v:shape id="_x0000_i1029" type="#_x0000_t75" style="width:11.55pt;height:18.35pt" o:ole="">
            <v:imagedata r:id="rId14" o:title=""/>
          </v:shape>
          <o:OLEObject Type="Embed" ProgID="Equation.DSMT4" ShapeID="_x0000_i1029" DrawAspect="Content" ObjectID="_1460978574" r:id="rId16"/>
        </w:objec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in (1) represent the associations with precipitation (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factorized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or continuous variable), either with a cross-basis function (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DLNM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), or as an unconstrained distributed lag design (with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a separate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6BAC">
        <w:rPr>
          <w:rFonts w:ascii="Times New Roman" w:hAnsi="Times New Roman" w:cs="Times New Roman"/>
          <w:sz w:val="24"/>
          <w:szCs w:val="24"/>
          <w:lang w:val="en-US"/>
        </w:rPr>
        <w:t>association</w:t>
      </w:r>
      <w:r w:rsidR="00536BAC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for each lag), or alternatively a relationship with consecutive dry or wet days. </w:t>
      </w:r>
    </w:p>
    <w:p w:rsidR="00536BAC" w:rsidRPr="00A51DE2" w:rsidRDefault="00536BAC" w:rsidP="00536BA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>Additionally, we analyzed if daily mean temperature and change in upstream snow dep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using DLNM desig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583F1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79" w:dyaOrig="360">
          <v:shape id="_x0000_i1030" type="#_x0000_t75" style="width:14.25pt;height:18.35pt" o:ole="">
            <v:imagedata r:id="rId17" o:title=""/>
          </v:shape>
          <o:OLEObject Type="Embed" ProgID="Equation.DSMT4" ShapeID="_x0000_i1030" DrawAspect="Content" ObjectID="_1460978575" r:id="rId18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3F1A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031" type="#_x0000_t75" style="width:12.25pt;height:18.35pt" o:ole="">
            <v:imagedata r:id="rId19" o:title=""/>
          </v:shape>
          <o:OLEObject Type="Embed" ProgID="Equation.DSMT4" ShapeID="_x0000_i1031" DrawAspect="Content" ObjectID="_1460978576" r:id="rId20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(1)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nd day of week (</w:t>
      </w:r>
      <w:r w:rsidRPr="00213EAC">
        <w:rPr>
          <w:rFonts w:ascii="Times New Roman" w:hAnsi="Times New Roman" w:cs="Times New Roman"/>
          <w:i/>
          <w:sz w:val="24"/>
          <w:szCs w:val="24"/>
          <w:lang w:val="en-US"/>
        </w:rPr>
        <w:t>DOW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(1)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), were associated with short-term variations in raw water quality data. If </w:t>
      </w:r>
      <w:r>
        <w:rPr>
          <w:rFonts w:ascii="Times New Roman" w:hAnsi="Times New Roman" w:cs="Times New Roman"/>
          <w:sz w:val="24"/>
          <w:szCs w:val="24"/>
          <w:lang w:val="en-US"/>
        </w:rPr>
        <w:t>these predictors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influenced estimated precipitation effects, or importantly improved model diagnostics they were included </w:t>
      </w:r>
      <w:r w:rsidR="00892A54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nal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model.   </w:t>
      </w:r>
    </w:p>
    <w:p w:rsidR="00D3261F" w:rsidRPr="00F93651" w:rsidRDefault="0040114A" w:rsidP="006913D0">
      <w:pPr>
        <w:spacing w:after="0"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F93651">
        <w:rPr>
          <w:rFonts w:ascii="Times New Roman" w:hAnsi="Times New Roman" w:cs="Times New Roman"/>
          <w:b/>
          <w:sz w:val="26"/>
          <w:szCs w:val="26"/>
          <w:lang w:val="en-US"/>
        </w:rPr>
        <w:t>P</w:t>
      </w:r>
      <w:r w:rsidR="00D3261F" w:rsidRPr="00F93651">
        <w:rPr>
          <w:rFonts w:ascii="Times New Roman" w:hAnsi="Times New Roman" w:cs="Times New Roman"/>
          <w:b/>
          <w:sz w:val="26"/>
          <w:szCs w:val="26"/>
          <w:lang w:val="en-US"/>
        </w:rPr>
        <w:t xml:space="preserve">recipitation effect modifications </w:t>
      </w:r>
    </w:p>
    <w:p w:rsidR="00D47564" w:rsidRDefault="00754587" w:rsidP="008E260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As the study area has distinct seasonality in temperature, daylight, ecology etc., we examined </w:t>
      </w:r>
      <w:r w:rsidR="00EB1C9A"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890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1C9A">
        <w:rPr>
          <w:rFonts w:ascii="Times New Roman" w:hAnsi="Times New Roman" w:cs="Times New Roman"/>
          <w:sz w:val="24"/>
          <w:szCs w:val="24"/>
          <w:lang w:val="en-US"/>
        </w:rPr>
        <w:t xml:space="preserve">short </w:t>
      </w:r>
      <w:r w:rsidR="000C1BE6">
        <w:rPr>
          <w:rFonts w:ascii="Times New Roman" w:hAnsi="Times New Roman" w:cs="Times New Roman"/>
          <w:sz w:val="24"/>
          <w:szCs w:val="24"/>
          <w:lang w:val="en-US"/>
        </w:rPr>
        <w:t>term effects of precipitations</w:t>
      </w:r>
      <w:r w:rsidR="000C1BE6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1BE6">
        <w:rPr>
          <w:rFonts w:ascii="Times New Roman" w:hAnsi="Times New Roman" w:cs="Times New Roman"/>
          <w:sz w:val="24"/>
          <w:szCs w:val="24"/>
          <w:lang w:val="en-US"/>
        </w:rPr>
        <w:t>on raw water quality parameters vary</w:t>
      </w:r>
      <w:r w:rsidR="00D86FE2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="001207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6ED">
        <w:rPr>
          <w:rFonts w:ascii="Times New Roman" w:hAnsi="Times New Roman" w:cs="Times New Roman"/>
          <w:sz w:val="24"/>
          <w:szCs w:val="24"/>
          <w:lang w:val="en-US"/>
        </w:rPr>
        <w:t>season. We also investigated precipitation effects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at different stream flows to </w:t>
      </w:r>
      <w:r w:rsidR="00701050">
        <w:rPr>
          <w:rFonts w:ascii="Times New Roman" w:hAnsi="Times New Roman" w:cs="Times New Roman"/>
          <w:sz w:val="24"/>
          <w:szCs w:val="24"/>
          <w:lang w:val="en-US"/>
        </w:rPr>
        <w:t>examine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E41">
        <w:rPr>
          <w:rFonts w:ascii="Times New Roman" w:hAnsi="Times New Roman" w:cs="Times New Roman"/>
          <w:sz w:val="24"/>
          <w:szCs w:val="24"/>
          <w:lang w:val="en-US"/>
        </w:rPr>
        <w:t xml:space="preserve">possible 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>differences in size and lag structure</w:t>
      </w:r>
      <w:r w:rsidR="00D475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0063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 xml:space="preserve">from the analysis of main effects (model 1) 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 xml:space="preserve">covariates and sufficient </w:t>
      </w:r>
      <w:r w:rsidR="00AD068B">
        <w:rPr>
          <w:rFonts w:ascii="Times New Roman" w:hAnsi="Times New Roman" w:cs="Times New Roman"/>
          <w:sz w:val="24"/>
          <w:szCs w:val="24"/>
          <w:lang w:val="en-US"/>
        </w:rPr>
        <w:t>length</w:t>
      </w:r>
      <w:r w:rsidR="00643ED5">
        <w:rPr>
          <w:rFonts w:ascii="Times New Roman" w:hAnsi="Times New Roman" w:cs="Times New Roman"/>
          <w:sz w:val="24"/>
          <w:szCs w:val="24"/>
          <w:lang w:val="en-US"/>
        </w:rPr>
        <w:t xml:space="preserve"> of lag structure </w:t>
      </w:r>
      <w:r w:rsidR="00AD068B">
        <w:rPr>
          <w:rFonts w:ascii="Times New Roman" w:hAnsi="Times New Roman" w:cs="Times New Roman"/>
          <w:sz w:val="24"/>
          <w:szCs w:val="24"/>
          <w:lang w:val="en-US"/>
        </w:rPr>
        <w:t>together with choice of distributed lag design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>) was brought forward to these analyses</w:t>
      </w:r>
      <w:r w:rsidR="00AD068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006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C52304" w:rsidRDefault="00F93651" w:rsidP="00C523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3651">
        <w:rPr>
          <w:rFonts w:ascii="Times New Roman" w:hAnsi="Times New Roman" w:cs="Times New Roman"/>
          <w:b/>
          <w:sz w:val="24"/>
          <w:szCs w:val="24"/>
          <w:lang w:val="en-US"/>
        </w:rPr>
        <w:t>Two-stage analysi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1050">
        <w:rPr>
          <w:rFonts w:ascii="Times New Roman" w:hAnsi="Times New Roman" w:cs="Times New Roman"/>
          <w:sz w:val="24"/>
          <w:szCs w:val="24"/>
          <w:lang w:val="en-US"/>
        </w:rPr>
        <w:t>The analysis was performed</w:t>
      </w:r>
      <w:r w:rsidR="008C54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>by a two-stage model approach by first adjusting for long-term trends</w:t>
      </w:r>
      <w:r w:rsidR="008A4E0A">
        <w:rPr>
          <w:rFonts w:ascii="Times New Roman" w:hAnsi="Times New Roman" w:cs="Times New Roman"/>
          <w:sz w:val="24"/>
          <w:szCs w:val="24"/>
          <w:lang w:val="en-US"/>
        </w:rPr>
        <w:t xml:space="preserve"> (and week day patterns)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using the complete data series, then precipitation effects</w:t>
      </w:r>
      <w:r w:rsidR="00BC6E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8C5419" w:rsidRPr="00A51DE2">
        <w:rPr>
          <w:rFonts w:ascii="Times New Roman" w:hAnsi="Times New Roman" w:cs="Times New Roman"/>
          <w:sz w:val="24"/>
          <w:szCs w:val="24"/>
          <w:lang w:val="en-US"/>
        </w:rPr>
        <w:t>evaluated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by analyzing the decomposed data </w:t>
      </w:r>
      <w:r w:rsidR="009919DB">
        <w:rPr>
          <w:rFonts w:ascii="Times New Roman" w:hAnsi="Times New Roman" w:cs="Times New Roman"/>
          <w:sz w:val="24"/>
          <w:szCs w:val="24"/>
          <w:lang w:val="en-US"/>
        </w:rPr>
        <w:t xml:space="preserve">(the residuals) </w:t>
      </w:r>
      <w:r w:rsidR="00CB46ED" w:rsidRPr="00A51DE2">
        <w:rPr>
          <w:rFonts w:ascii="Times New Roman" w:hAnsi="Times New Roman" w:cs="Times New Roman"/>
          <w:sz w:val="24"/>
          <w:szCs w:val="24"/>
          <w:lang w:val="en-US"/>
        </w:rPr>
        <w:t>within specific time periods</w:t>
      </w:r>
      <w:r w:rsidR="00F4062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2304">
        <w:rPr>
          <w:rFonts w:ascii="Times New Roman" w:hAnsi="Times New Roman" w:cs="Times New Roman"/>
          <w:sz w:val="24"/>
          <w:szCs w:val="24"/>
          <w:lang w:val="en-US"/>
        </w:rPr>
        <w:t xml:space="preserve">Hence, </w:t>
      </w:r>
      <w:r w:rsidR="00E2263A">
        <w:rPr>
          <w:rFonts w:ascii="Times New Roman" w:hAnsi="Times New Roman" w:cs="Times New Roman"/>
          <w:sz w:val="24"/>
          <w:szCs w:val="24"/>
          <w:lang w:val="en-US"/>
        </w:rPr>
        <w:t xml:space="preserve">in the first stage we </w:t>
      </w:r>
      <w:r w:rsidR="00780063">
        <w:rPr>
          <w:rFonts w:ascii="Times New Roman" w:hAnsi="Times New Roman" w:cs="Times New Roman"/>
          <w:sz w:val="24"/>
          <w:szCs w:val="24"/>
          <w:lang w:val="en-US"/>
        </w:rPr>
        <w:t>fit</w:t>
      </w:r>
      <w:r w:rsidR="00E2263A">
        <w:rPr>
          <w:rFonts w:ascii="Times New Roman" w:hAnsi="Times New Roman" w:cs="Times New Roman"/>
          <w:sz w:val="24"/>
          <w:szCs w:val="24"/>
          <w:lang w:val="en-US"/>
        </w:rPr>
        <w:t xml:space="preserve"> raw water quality data </w:t>
      </w:r>
      <w:r w:rsidR="00890D4C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7034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19DB">
        <w:rPr>
          <w:rFonts w:ascii="Times New Roman" w:hAnsi="Times New Roman" w:cs="Times New Roman"/>
          <w:sz w:val="24"/>
          <w:szCs w:val="24"/>
          <w:lang w:val="en-US"/>
        </w:rPr>
        <w:t>the model</w:t>
      </w:r>
      <w:r w:rsidR="00583AD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52304" w:rsidRDefault="0012077F" w:rsidP="00C523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2304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3600" w:dyaOrig="360">
          <v:shape id="_x0000_i1032" type="#_x0000_t75" style="width:180pt;height:18.35pt" o:ole="">
            <v:imagedata r:id="rId21" o:title=""/>
          </v:shape>
          <o:OLEObject Type="Embed" ProgID="Equation.DSMT4" ShapeID="_x0000_i1032" DrawAspect="Content" ObjectID="_1460978577" r:id="rId22"/>
        </w:object>
      </w:r>
      <w:r w:rsidR="00A530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30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30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30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530FF">
        <w:rPr>
          <w:rFonts w:ascii="Times New Roman" w:hAnsi="Times New Roman" w:cs="Times New Roman"/>
          <w:sz w:val="24"/>
          <w:szCs w:val="24"/>
          <w:lang w:val="en-US"/>
        </w:rPr>
        <w:tab/>
        <w:t>(2)</w:t>
      </w:r>
    </w:p>
    <w:p w:rsidR="00B06338" w:rsidRDefault="00BC6E27" w:rsidP="00B063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, where the notations and parameter setting (df) </w:t>
      </w:r>
      <w:r w:rsidR="005A233B">
        <w:rPr>
          <w:rFonts w:ascii="Times New Roman" w:hAnsi="Times New Roman" w:cs="Times New Roman"/>
          <w:sz w:val="24"/>
          <w:szCs w:val="24"/>
          <w:lang w:val="en-US"/>
        </w:rPr>
        <w:t>we</w:t>
      </w:r>
      <w:r>
        <w:rPr>
          <w:rFonts w:ascii="Times New Roman" w:hAnsi="Times New Roman" w:cs="Times New Roman"/>
          <w:sz w:val="24"/>
          <w:szCs w:val="24"/>
          <w:lang w:val="en-US"/>
        </w:rPr>
        <w:t>re the same as in model (1</w:t>
      </w:r>
      <w:r w:rsidR="0070167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E226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The difference between the observed concentrations and the modeled expected concentrations from (2) was calculated: </w:t>
      </w:r>
      <w:r w:rsidR="00ED3710" w:rsidRPr="009919DB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400" w:dyaOrig="360">
          <v:shape id="_x0000_i1033" type="#_x0000_t75" style="width:120.9pt;height:18.35pt" o:ole="">
            <v:imagedata r:id="rId23" o:title=""/>
          </v:shape>
          <o:OLEObject Type="Embed" ProgID="Equation.DSMT4" ShapeID="_x0000_i1033" DrawAspect="Content" ObjectID="_1460978578" r:id="rId24"/>
        </w:objec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D3710" w:rsidRPr="00A530FF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034" type="#_x0000_t75" style="width:13.6pt;height:18.35pt" o:ole="">
            <v:imagedata r:id="rId25" o:title=""/>
          </v:shape>
          <o:OLEObject Type="Embed" ProgID="Equation.DSMT4" ShapeID="_x0000_i1034" DrawAspect="Content" ObjectID="_1460978579" r:id="rId26"/>
        </w:objec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becomes a </w:t>
      </w:r>
      <w:r w:rsidR="00922D0F">
        <w:rPr>
          <w:rFonts w:ascii="Times New Roman" w:hAnsi="Times New Roman" w:cs="Times New Roman"/>
          <w:sz w:val="24"/>
          <w:szCs w:val="24"/>
          <w:lang w:val="en-US"/>
        </w:rPr>
        <w:t>seasonally and long-term trend</w:t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 xml:space="preserve"> adjusted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 raw quality parameter at day </w:t>
      </w:r>
      <w:r w:rsidR="00ED3710" w:rsidRPr="00157CC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. The weekday 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>factor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D3710" w:rsidRPr="00A530FF">
        <w:rPr>
          <w:rFonts w:ascii="Times New Roman" w:hAnsi="Times New Roman" w:cs="Times New Roman"/>
          <w:i/>
          <w:sz w:val="24"/>
          <w:szCs w:val="24"/>
          <w:lang w:val="en-US"/>
        </w:rPr>
        <w:t>DOW</w:t>
      </w:r>
      <w:r w:rsidR="00ED3710">
        <w:rPr>
          <w:rFonts w:ascii="Times New Roman" w:hAnsi="Times New Roman" w:cs="Times New Roman"/>
          <w:sz w:val="24"/>
          <w:szCs w:val="24"/>
          <w:lang w:val="en-US"/>
        </w:rPr>
        <w:t>) was only included in (2) when analyzing turbidity.</w:t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06338" w:rsidRDefault="00B06338" w:rsidP="00B063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the second stage we evaluated the effect of precipitation</w:t>
      </w:r>
      <w:r w:rsidR="006B4B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>factorized to</w:t>
      </w:r>
      <w:r w:rsidR="0096490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37A" w:rsidRPr="00A51DE2">
        <w:rPr>
          <w:rFonts w:ascii="Times New Roman" w:hAnsi="Times New Roman" w:cs="Times New Roman"/>
          <w:sz w:val="24"/>
          <w:szCs w:val="24"/>
          <w:lang w:val="en-US"/>
        </w:rPr>
        <w:t>{0 mm, 0-15 mm, &gt;15 mm}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n </w:t>
      </w:r>
      <w:r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unconstrained distributed lag </w:t>
      </w:r>
      <w:r>
        <w:rPr>
          <w:rFonts w:ascii="Times New Roman" w:hAnsi="Times New Roman" w:cs="Times New Roman"/>
          <w:sz w:val="24"/>
          <w:szCs w:val="24"/>
          <w:lang w:val="en-US"/>
        </w:rPr>
        <w:t>regression model as</w:t>
      </w:r>
    </w:p>
    <w:p w:rsidR="00B06338" w:rsidRDefault="00C84AF7" w:rsidP="00B063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077F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3780" w:dyaOrig="700">
          <v:shape id="_x0000_i1035" type="#_x0000_t75" style="width:189.5pt;height:35.3pt" o:ole="">
            <v:imagedata r:id="rId27" o:title=""/>
          </v:shape>
          <o:OLEObject Type="Embed" ProgID="Equation.DSMT4" ShapeID="_x0000_i1035" DrawAspect="Content" ObjectID="_1460978580" r:id="rId28"/>
        </w:object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30555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0633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06338" w:rsidRPr="006913D0" w:rsidRDefault="00B06338" w:rsidP="00B063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308BA">
        <w:rPr>
          <w:rFonts w:ascii="Times New Roman" w:hAnsi="Times New Roman" w:cs="Times New Roman"/>
          <w:sz w:val="24"/>
          <w:szCs w:val="24"/>
          <w:lang w:val="en-US"/>
        </w:rPr>
        <w:t>th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restrict the model to cover 0-8 days of precipitation prior </w:t>
      </w:r>
      <w:r w:rsidRPr="00D02DC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6913D0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 xml:space="preserve"> and stratified the </w:t>
      </w:r>
      <w:r w:rsidR="00965443">
        <w:rPr>
          <w:rFonts w:ascii="Times New Roman" w:hAnsi="Times New Roman" w:cs="Times New Roman"/>
          <w:sz w:val="24"/>
          <w:szCs w:val="24"/>
          <w:lang w:val="en-US"/>
        </w:rPr>
        <w:t>regression analysis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 xml:space="preserve"> to time periods as follows. </w:t>
      </w:r>
    </w:p>
    <w:p w:rsidR="00210832" w:rsidRDefault="00D92D04" w:rsidP="002108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ratify</w:t>
      </w:r>
      <w:r w:rsidR="00916EC4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season</w:t>
      </w:r>
      <w:r w:rsidR="00892A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40620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CB46ED">
        <w:rPr>
          <w:rFonts w:ascii="Times New Roman" w:hAnsi="Times New Roman" w:cs="Times New Roman"/>
          <w:sz w:val="24"/>
          <w:szCs w:val="24"/>
          <w:lang w:val="en-US"/>
        </w:rPr>
        <w:t xml:space="preserve">considered </w:t>
      </w:r>
      <w:r w:rsidR="00F93651">
        <w:rPr>
          <w:rFonts w:ascii="Times New Roman" w:hAnsi="Times New Roman" w:cs="Times New Roman"/>
          <w:sz w:val="24"/>
          <w:szCs w:val="24"/>
          <w:lang w:val="en-US"/>
        </w:rPr>
        <w:t xml:space="preserve">effect 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modifications </w:t>
      </w:r>
      <w:r w:rsidR="00F40620">
        <w:rPr>
          <w:rFonts w:ascii="Times New Roman" w:hAnsi="Times New Roman" w:cs="Times New Roman"/>
          <w:sz w:val="24"/>
          <w:szCs w:val="24"/>
          <w:lang w:val="en-US"/>
        </w:rPr>
        <w:t xml:space="preserve">by season by 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90-day </w:t>
      </w:r>
      <w:r w:rsidR="00351B7E">
        <w:rPr>
          <w:rFonts w:ascii="Times New Roman" w:hAnsi="Times New Roman" w:cs="Times New Roman"/>
          <w:sz w:val="24"/>
          <w:szCs w:val="24"/>
          <w:lang w:val="en-US"/>
        </w:rPr>
        <w:t xml:space="preserve">per year 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>periods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 xml:space="preserve"> in model (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>. Thus, the analyzed observations included recurrent series of 90 days from 365 days periods. By</w:t>
      </w:r>
      <w:r w:rsidR="007B57FB">
        <w:rPr>
          <w:rFonts w:ascii="Times New Roman" w:hAnsi="Times New Roman" w:cs="Times New Roman"/>
          <w:sz w:val="24"/>
          <w:szCs w:val="24"/>
          <w:lang w:val="en-US"/>
        </w:rPr>
        <w:t xml:space="preserve"> changing the </w:t>
      </w:r>
      <w:r w:rsidR="00453419">
        <w:rPr>
          <w:rFonts w:ascii="Times New Roman" w:hAnsi="Times New Roman" w:cs="Times New Roman"/>
          <w:sz w:val="24"/>
          <w:szCs w:val="24"/>
          <w:lang w:val="en-US"/>
        </w:rPr>
        <w:t>inclusion</w:t>
      </w:r>
      <w:r w:rsidR="003E3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>period,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572D">
        <w:rPr>
          <w:rFonts w:ascii="Times New Roman" w:hAnsi="Times New Roman" w:cs="Times New Roman"/>
          <w:sz w:val="24"/>
          <w:szCs w:val="24"/>
          <w:lang w:val="en-US"/>
        </w:rPr>
        <w:t xml:space="preserve">for example 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>with a step of one day</w:t>
      </w:r>
      <w:r w:rsidR="00F3737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B57FB">
        <w:rPr>
          <w:rFonts w:ascii="Times New Roman" w:hAnsi="Times New Roman" w:cs="Times New Roman"/>
          <w:sz w:val="24"/>
          <w:szCs w:val="24"/>
          <w:lang w:val="en-US"/>
        </w:rPr>
        <w:t xml:space="preserve"> and repeating the analysis,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620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754587" w:rsidRPr="00A51DE2">
        <w:rPr>
          <w:rFonts w:ascii="Times New Roman" w:hAnsi="Times New Roman" w:cs="Times New Roman"/>
          <w:sz w:val="24"/>
          <w:szCs w:val="24"/>
          <w:lang w:val="en-US"/>
        </w:rPr>
        <w:t>seasonal moving aver</w:t>
      </w:r>
      <w:r w:rsidR="00480920">
        <w:rPr>
          <w:rFonts w:ascii="Times New Roman" w:hAnsi="Times New Roman" w:cs="Times New Roman"/>
          <w:sz w:val="24"/>
          <w:szCs w:val="24"/>
          <w:lang w:val="en-US"/>
        </w:rPr>
        <w:t xml:space="preserve">age of effects could be </w:t>
      </w:r>
      <w:r w:rsidR="00701050">
        <w:rPr>
          <w:rFonts w:ascii="Times New Roman" w:hAnsi="Times New Roman" w:cs="Times New Roman"/>
          <w:sz w:val="24"/>
          <w:szCs w:val="24"/>
          <w:lang w:val="en-US"/>
        </w:rPr>
        <w:t>assessed</w:t>
      </w:r>
      <w:r w:rsidR="00CB46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809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33B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6B05B7">
        <w:rPr>
          <w:rFonts w:ascii="Times New Roman" w:hAnsi="Times New Roman" w:cs="Times New Roman"/>
          <w:sz w:val="24"/>
          <w:szCs w:val="24"/>
          <w:lang w:val="en-US"/>
        </w:rPr>
        <w:lastRenderedPageBreak/>
        <w:t>clarify</w:t>
      </w:r>
      <w:r w:rsidR="00EB1C9A">
        <w:rPr>
          <w:rFonts w:ascii="Times New Roman" w:hAnsi="Times New Roman" w:cs="Times New Roman"/>
          <w:sz w:val="24"/>
          <w:szCs w:val="24"/>
          <w:lang w:val="en-US"/>
        </w:rPr>
        <w:t xml:space="preserve">, in the first model day 1-90 every year was included, the second model included day 2-91 every year, and so forth until model (3) was repeated 364 times. </w:t>
      </w:r>
    </w:p>
    <w:p w:rsidR="00C308BA" w:rsidRDefault="00C308BA" w:rsidP="0021083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sessment of predictive ability of</w:t>
      </w:r>
      <w:r w:rsidRPr="002245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cipitation through seasons where made by </w:t>
      </w:r>
      <w:r w:rsidR="00480920">
        <w:rPr>
          <w:rFonts w:ascii="Times New Roman" w:hAnsi="Times New Roman" w:cs="Times New Roman"/>
          <w:sz w:val="24"/>
          <w:szCs w:val="24"/>
          <w:lang w:val="en-US"/>
        </w:rPr>
        <w:t>extrac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from each model, and we compared them using precipitation data from the three different metrological stations. </w:t>
      </w:r>
      <w:r w:rsidR="00210832">
        <w:rPr>
          <w:rFonts w:ascii="Times New Roman" w:hAnsi="Times New Roman" w:cs="Times New Roman"/>
          <w:sz w:val="24"/>
          <w:szCs w:val="24"/>
          <w:lang w:val="en-US"/>
        </w:rPr>
        <w:t>For this purpose we fitted c</w:t>
      </w:r>
      <w:r w:rsidR="002A5CD3" w:rsidRPr="00A51DE2">
        <w:rPr>
          <w:rFonts w:ascii="Times New Roman" w:hAnsi="Times New Roman" w:cs="Times New Roman"/>
          <w:sz w:val="24"/>
          <w:szCs w:val="24"/>
          <w:lang w:val="en-US"/>
        </w:rPr>
        <w:t>ontinuous non-linear associations</w:t>
      </w:r>
      <w:r w:rsidR="00BB4057">
        <w:rPr>
          <w:rFonts w:ascii="Times New Roman" w:hAnsi="Times New Roman" w:cs="Times New Roman"/>
          <w:sz w:val="24"/>
          <w:szCs w:val="24"/>
          <w:lang w:val="en-US"/>
        </w:rPr>
        <w:t xml:space="preserve"> with precipitation</w:t>
      </w:r>
      <w:r w:rsidR="002A5CD3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0832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2A5CD3" w:rsidRPr="00A51DE2">
        <w:rPr>
          <w:rFonts w:ascii="Times New Roman" w:hAnsi="Times New Roman" w:cs="Times New Roman"/>
          <w:sz w:val="24"/>
          <w:szCs w:val="24"/>
          <w:lang w:val="en-US"/>
        </w:rPr>
        <w:t xml:space="preserve"> penalized thin-plate spline functions (max 4 df</w:t>
      </w:r>
      <w:r w:rsidR="0021083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527D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467E" w:rsidRDefault="00D92D04" w:rsidP="00892A5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ratify</w:t>
      </w:r>
      <w:r w:rsidR="00916EC4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y s</w:t>
      </w:r>
      <w:r w:rsidR="00AB028A" w:rsidRPr="00AB028A">
        <w:rPr>
          <w:rFonts w:ascii="Times New Roman" w:hAnsi="Times New Roman" w:cs="Times New Roman"/>
          <w:b/>
          <w:sz w:val="24"/>
          <w:szCs w:val="24"/>
          <w:lang w:val="en-US"/>
        </w:rPr>
        <w:t>tream</w:t>
      </w:r>
      <w:r w:rsidR="00123E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028A" w:rsidRPr="00AB028A">
        <w:rPr>
          <w:rFonts w:ascii="Times New Roman" w:hAnsi="Times New Roman" w:cs="Times New Roman"/>
          <w:b/>
          <w:sz w:val="24"/>
          <w:szCs w:val="24"/>
          <w:lang w:val="en-US"/>
        </w:rPr>
        <w:t>flow</w:t>
      </w:r>
      <w:r w:rsidR="00892A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="0097401D">
        <w:rPr>
          <w:rFonts w:ascii="Times New Roman" w:hAnsi="Times New Roman" w:cs="Times New Roman"/>
          <w:sz w:val="24"/>
          <w:szCs w:val="24"/>
          <w:lang w:val="en-US"/>
        </w:rPr>
        <w:t>precipitation effects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 xml:space="preserve"> different </w:t>
      </w:r>
      <w:r w:rsidR="00123E62">
        <w:rPr>
          <w:rFonts w:ascii="Times New Roman" w:hAnsi="Times New Roman" w:cs="Times New Roman"/>
          <w:sz w:val="24"/>
          <w:szCs w:val="24"/>
          <w:lang w:val="en-US"/>
        </w:rPr>
        <w:t>stream</w:t>
      </w:r>
      <w:r w:rsidR="006F1737">
        <w:rPr>
          <w:rFonts w:ascii="Times New Roman" w:hAnsi="Times New Roman" w:cs="Times New Roman"/>
          <w:sz w:val="24"/>
          <w:szCs w:val="24"/>
          <w:lang w:val="en-US"/>
        </w:rPr>
        <w:t xml:space="preserve"> flows </w:t>
      </w:r>
      <w:r w:rsidR="005B5E1D">
        <w:rPr>
          <w:rFonts w:ascii="Times New Roman" w:hAnsi="Times New Roman" w:cs="Times New Roman"/>
          <w:sz w:val="24"/>
          <w:szCs w:val="24"/>
          <w:lang w:val="en-US"/>
        </w:rPr>
        <w:t>we designated the adjusted observations</w:t>
      </w:r>
      <w:r w:rsidR="0081458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B5E1D" w:rsidRPr="005B5E1D">
        <w:rPr>
          <w:rFonts w:ascii="Times New Roman" w:hAnsi="Times New Roman" w:cs="Times New Roman"/>
          <w:position w:val="-12"/>
          <w:sz w:val="24"/>
          <w:szCs w:val="24"/>
          <w:lang w:val="en-US"/>
        </w:rPr>
        <w:object w:dxaOrig="260" w:dyaOrig="360">
          <v:shape id="_x0000_i1036" type="#_x0000_t75" style="width:13.6pt;height:18.35pt" o:ole="">
            <v:imagedata r:id="rId29" o:title=""/>
          </v:shape>
          <o:OLEObject Type="Embed" ProgID="Equation.DSMT4" ShapeID="_x0000_i1036" DrawAspect="Content" ObjectID="_1460978581" r:id="rId30"/>
        </w:object>
      </w:r>
      <w:r w:rsidR="0081458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B5E1D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 w:rsidR="00922D0F">
        <w:rPr>
          <w:rFonts w:ascii="Times New Roman" w:hAnsi="Times New Roman" w:cs="Times New Roman"/>
          <w:sz w:val="24"/>
          <w:szCs w:val="24"/>
          <w:lang w:val="en-US"/>
        </w:rPr>
        <w:t>time segments</w:t>
      </w:r>
      <w:r w:rsidR="005B5E1D">
        <w:rPr>
          <w:rFonts w:ascii="Times New Roman" w:hAnsi="Times New Roman" w:cs="Times New Roman"/>
          <w:sz w:val="24"/>
          <w:szCs w:val="24"/>
          <w:lang w:val="en-US"/>
        </w:rPr>
        <w:t xml:space="preserve"> separated by flow quartiles. </w:t>
      </w:r>
      <w:r w:rsidR="0013091C">
        <w:rPr>
          <w:rFonts w:ascii="Times New Roman" w:hAnsi="Times New Roman" w:cs="Times New Roman"/>
          <w:sz w:val="24"/>
          <w:szCs w:val="24"/>
          <w:lang w:val="en-US"/>
        </w:rPr>
        <w:t xml:space="preserve">We studied the effect of precipitation </w:t>
      </w:r>
      <w:r w:rsidR="00C308BA">
        <w:rPr>
          <w:rFonts w:ascii="Times New Roman" w:hAnsi="Times New Roman" w:cs="Times New Roman"/>
          <w:sz w:val="24"/>
          <w:szCs w:val="24"/>
          <w:lang w:val="en-US"/>
        </w:rPr>
        <w:t>in the four groups</w:t>
      </w:r>
      <w:r w:rsidR="001309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separate model</w:t>
      </w:r>
      <w:r w:rsidR="006913D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>with turbidity as outcome</w:t>
      </w:r>
      <w:r w:rsidR="0096490E">
        <w:rPr>
          <w:rFonts w:ascii="Times New Roman" w:hAnsi="Times New Roman" w:cs="Times New Roman"/>
          <w:sz w:val="24"/>
          <w:szCs w:val="24"/>
          <w:lang w:val="en-US"/>
        </w:rPr>
        <w:t xml:space="preserve">, and to better evaluate and compare lag peaks </w:t>
      </w:r>
      <w:r>
        <w:rPr>
          <w:rFonts w:ascii="Times New Roman" w:hAnsi="Times New Roman" w:cs="Times New Roman"/>
          <w:sz w:val="24"/>
          <w:szCs w:val="24"/>
          <w:lang w:val="en-US"/>
        </w:rPr>
        <w:t>effects</w:t>
      </w:r>
      <w:r w:rsidR="008145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1B7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308BA">
        <w:rPr>
          <w:rFonts w:ascii="Times New Roman" w:hAnsi="Times New Roman" w:cs="Times New Roman"/>
          <w:sz w:val="24"/>
          <w:szCs w:val="24"/>
          <w:lang w:val="en-US"/>
        </w:rPr>
        <w:t xml:space="preserve"> fit</w:t>
      </w:r>
      <w:r w:rsidR="00922D0F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134DF3">
        <w:rPr>
          <w:rFonts w:ascii="Times New Roman" w:hAnsi="Times New Roman" w:cs="Times New Roman"/>
          <w:sz w:val="24"/>
          <w:szCs w:val="24"/>
          <w:lang w:val="en-US"/>
        </w:rPr>
        <w:t xml:space="preserve">smooth 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 xml:space="preserve">spline through the </w:t>
      </w:r>
      <w:r w:rsidR="0096490E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="00CA3F6D">
        <w:rPr>
          <w:rFonts w:ascii="Times New Roman" w:hAnsi="Times New Roman" w:cs="Times New Roman"/>
          <w:sz w:val="24"/>
          <w:szCs w:val="24"/>
          <w:lang w:val="en-US"/>
        </w:rPr>
        <w:t xml:space="preserve"> describing </w:t>
      </w:r>
      <w:r>
        <w:rPr>
          <w:rFonts w:ascii="Times New Roman" w:hAnsi="Times New Roman" w:cs="Times New Roman"/>
          <w:sz w:val="24"/>
          <w:szCs w:val="24"/>
          <w:lang w:val="en-US"/>
        </w:rPr>
        <w:t>the lag distribution</w:t>
      </w:r>
      <w:r w:rsidR="001338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4916FA" w:rsidRDefault="004916FA" w:rsidP="007545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6338" w:rsidRPr="004916FA" w:rsidRDefault="00B06338" w:rsidP="004916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6338" w:rsidRPr="004916FA">
      <w:footerReference w:type="default" r:id="rId3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4CB" w:rsidRDefault="005964CB" w:rsidP="00B63C22">
      <w:pPr>
        <w:spacing w:after="0" w:line="240" w:lineRule="auto"/>
      </w:pPr>
      <w:r>
        <w:separator/>
      </w:r>
    </w:p>
  </w:endnote>
  <w:endnote w:type="continuationSeparator" w:id="0">
    <w:p w:rsidR="005964CB" w:rsidRDefault="005964CB" w:rsidP="00B63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296025"/>
      <w:docPartObj>
        <w:docPartGallery w:val="Page Numbers (Bottom of Page)"/>
        <w:docPartUnique/>
      </w:docPartObj>
    </w:sdtPr>
    <w:sdtContent>
      <w:p w:rsidR="00B63C22" w:rsidRDefault="00B63C2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74F0">
          <w:rPr>
            <w:noProof/>
          </w:rPr>
          <w:t>2</w:t>
        </w:r>
        <w:r>
          <w:fldChar w:fldCharType="end"/>
        </w:r>
      </w:p>
    </w:sdtContent>
  </w:sdt>
  <w:p w:rsidR="00B63C22" w:rsidRDefault="00B63C2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4CB" w:rsidRDefault="005964CB" w:rsidP="00B63C22">
      <w:pPr>
        <w:spacing w:after="0" w:line="240" w:lineRule="auto"/>
      </w:pPr>
      <w:r>
        <w:separator/>
      </w:r>
    </w:p>
  </w:footnote>
  <w:footnote w:type="continuationSeparator" w:id="0">
    <w:p w:rsidR="005964CB" w:rsidRDefault="005964CB" w:rsidP="00B63C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30970"/>
    <w:multiLevelType w:val="hybridMultilevel"/>
    <w:tmpl w:val="2D86B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047F58"/>
    <w:multiLevelType w:val="hybridMultilevel"/>
    <w:tmpl w:val="CF383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DE18E7"/>
    <w:multiLevelType w:val="hybridMultilevel"/>
    <w:tmpl w:val="89AC2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587"/>
    <w:rsid w:val="00004BF1"/>
    <w:rsid w:val="00005D5F"/>
    <w:rsid w:val="00007307"/>
    <w:rsid w:val="00035A37"/>
    <w:rsid w:val="0008269D"/>
    <w:rsid w:val="000A28ED"/>
    <w:rsid w:val="000A6FD9"/>
    <w:rsid w:val="000C1BE6"/>
    <w:rsid w:val="000E1699"/>
    <w:rsid w:val="0011206B"/>
    <w:rsid w:val="00115DFA"/>
    <w:rsid w:val="0012077F"/>
    <w:rsid w:val="00123E62"/>
    <w:rsid w:val="00124DD7"/>
    <w:rsid w:val="0013091C"/>
    <w:rsid w:val="00133849"/>
    <w:rsid w:val="00134DF3"/>
    <w:rsid w:val="001442D3"/>
    <w:rsid w:val="001527DA"/>
    <w:rsid w:val="0015339D"/>
    <w:rsid w:val="00157CC7"/>
    <w:rsid w:val="001642FE"/>
    <w:rsid w:val="00197BBA"/>
    <w:rsid w:val="001C792E"/>
    <w:rsid w:val="001D01A8"/>
    <w:rsid w:val="001E1817"/>
    <w:rsid w:val="001E5D79"/>
    <w:rsid w:val="002068A9"/>
    <w:rsid w:val="00210832"/>
    <w:rsid w:val="002245E4"/>
    <w:rsid w:val="00243280"/>
    <w:rsid w:val="002448E4"/>
    <w:rsid w:val="002542E2"/>
    <w:rsid w:val="00297452"/>
    <w:rsid w:val="002A5CD3"/>
    <w:rsid w:val="002A5F51"/>
    <w:rsid w:val="002C7352"/>
    <w:rsid w:val="002E6190"/>
    <w:rsid w:val="002F5F77"/>
    <w:rsid w:val="00301835"/>
    <w:rsid w:val="003032D4"/>
    <w:rsid w:val="00305551"/>
    <w:rsid w:val="003261EF"/>
    <w:rsid w:val="00331218"/>
    <w:rsid w:val="00332242"/>
    <w:rsid w:val="0034707C"/>
    <w:rsid w:val="00351B7E"/>
    <w:rsid w:val="00365755"/>
    <w:rsid w:val="0038758E"/>
    <w:rsid w:val="003B5021"/>
    <w:rsid w:val="003C0FCB"/>
    <w:rsid w:val="003C4314"/>
    <w:rsid w:val="003C5EFA"/>
    <w:rsid w:val="003E3B4B"/>
    <w:rsid w:val="003E572D"/>
    <w:rsid w:val="003F1C13"/>
    <w:rsid w:val="003F2E82"/>
    <w:rsid w:val="0040114A"/>
    <w:rsid w:val="004474E4"/>
    <w:rsid w:val="004476D5"/>
    <w:rsid w:val="00453419"/>
    <w:rsid w:val="00455185"/>
    <w:rsid w:val="00456127"/>
    <w:rsid w:val="00466E41"/>
    <w:rsid w:val="00480920"/>
    <w:rsid w:val="00484512"/>
    <w:rsid w:val="004861CA"/>
    <w:rsid w:val="004916FA"/>
    <w:rsid w:val="004A22EA"/>
    <w:rsid w:val="004C5A87"/>
    <w:rsid w:val="004D6808"/>
    <w:rsid w:val="004E7527"/>
    <w:rsid w:val="00514997"/>
    <w:rsid w:val="00516C60"/>
    <w:rsid w:val="0052255C"/>
    <w:rsid w:val="0052460D"/>
    <w:rsid w:val="005246F8"/>
    <w:rsid w:val="00536BAC"/>
    <w:rsid w:val="00583ADA"/>
    <w:rsid w:val="005964CB"/>
    <w:rsid w:val="005A233B"/>
    <w:rsid w:val="005A50AB"/>
    <w:rsid w:val="005B5E1D"/>
    <w:rsid w:val="005D3652"/>
    <w:rsid w:val="005F1EFF"/>
    <w:rsid w:val="005F4BC5"/>
    <w:rsid w:val="00602052"/>
    <w:rsid w:val="00643ED5"/>
    <w:rsid w:val="00654226"/>
    <w:rsid w:val="00660A8E"/>
    <w:rsid w:val="00664D2E"/>
    <w:rsid w:val="00666D92"/>
    <w:rsid w:val="00666ED7"/>
    <w:rsid w:val="0066700A"/>
    <w:rsid w:val="006674F4"/>
    <w:rsid w:val="00674DCB"/>
    <w:rsid w:val="00684288"/>
    <w:rsid w:val="006913D0"/>
    <w:rsid w:val="006921B8"/>
    <w:rsid w:val="0069782E"/>
    <w:rsid w:val="006A466E"/>
    <w:rsid w:val="006A4EAC"/>
    <w:rsid w:val="006B05B7"/>
    <w:rsid w:val="006B4B56"/>
    <w:rsid w:val="006E48B6"/>
    <w:rsid w:val="006F1737"/>
    <w:rsid w:val="00701050"/>
    <w:rsid w:val="0070167F"/>
    <w:rsid w:val="00703497"/>
    <w:rsid w:val="00744EED"/>
    <w:rsid w:val="00754587"/>
    <w:rsid w:val="007728F1"/>
    <w:rsid w:val="00780063"/>
    <w:rsid w:val="00785FC6"/>
    <w:rsid w:val="007975E2"/>
    <w:rsid w:val="007A6951"/>
    <w:rsid w:val="007B57FB"/>
    <w:rsid w:val="007C7407"/>
    <w:rsid w:val="007F68B7"/>
    <w:rsid w:val="00814581"/>
    <w:rsid w:val="008152BA"/>
    <w:rsid w:val="0083332D"/>
    <w:rsid w:val="00835871"/>
    <w:rsid w:val="0085596B"/>
    <w:rsid w:val="00881D47"/>
    <w:rsid w:val="00890D4C"/>
    <w:rsid w:val="00892A54"/>
    <w:rsid w:val="008A2B26"/>
    <w:rsid w:val="008A4E0A"/>
    <w:rsid w:val="008C467E"/>
    <w:rsid w:val="008C5419"/>
    <w:rsid w:val="008D2E2A"/>
    <w:rsid w:val="008D314B"/>
    <w:rsid w:val="008E1CC9"/>
    <w:rsid w:val="008E2602"/>
    <w:rsid w:val="008E3432"/>
    <w:rsid w:val="00904696"/>
    <w:rsid w:val="0091510D"/>
    <w:rsid w:val="00916EC4"/>
    <w:rsid w:val="009202AC"/>
    <w:rsid w:val="00922D0F"/>
    <w:rsid w:val="009265F6"/>
    <w:rsid w:val="00932212"/>
    <w:rsid w:val="0096490E"/>
    <w:rsid w:val="00965443"/>
    <w:rsid w:val="009669EE"/>
    <w:rsid w:val="0097401D"/>
    <w:rsid w:val="009919DB"/>
    <w:rsid w:val="009A5486"/>
    <w:rsid w:val="009A7248"/>
    <w:rsid w:val="009C6A0E"/>
    <w:rsid w:val="009D2365"/>
    <w:rsid w:val="009D4025"/>
    <w:rsid w:val="009D53CE"/>
    <w:rsid w:val="009D65EC"/>
    <w:rsid w:val="009E23AF"/>
    <w:rsid w:val="009E7A96"/>
    <w:rsid w:val="009F0CD1"/>
    <w:rsid w:val="009F7B25"/>
    <w:rsid w:val="00A14B08"/>
    <w:rsid w:val="00A174F0"/>
    <w:rsid w:val="00A530FF"/>
    <w:rsid w:val="00A74250"/>
    <w:rsid w:val="00A9428D"/>
    <w:rsid w:val="00AA1968"/>
    <w:rsid w:val="00AB028A"/>
    <w:rsid w:val="00AD068B"/>
    <w:rsid w:val="00B06338"/>
    <w:rsid w:val="00B1171C"/>
    <w:rsid w:val="00B12112"/>
    <w:rsid w:val="00B123CE"/>
    <w:rsid w:val="00B250D5"/>
    <w:rsid w:val="00B35D5F"/>
    <w:rsid w:val="00B47441"/>
    <w:rsid w:val="00B57D60"/>
    <w:rsid w:val="00B63C22"/>
    <w:rsid w:val="00B65526"/>
    <w:rsid w:val="00B67B4A"/>
    <w:rsid w:val="00B7125B"/>
    <w:rsid w:val="00B869B5"/>
    <w:rsid w:val="00B87051"/>
    <w:rsid w:val="00B95271"/>
    <w:rsid w:val="00BA4586"/>
    <w:rsid w:val="00BB4057"/>
    <w:rsid w:val="00BC6E27"/>
    <w:rsid w:val="00BF7B63"/>
    <w:rsid w:val="00C308BA"/>
    <w:rsid w:val="00C36E86"/>
    <w:rsid w:val="00C4442E"/>
    <w:rsid w:val="00C50001"/>
    <w:rsid w:val="00C52304"/>
    <w:rsid w:val="00C56632"/>
    <w:rsid w:val="00C72FDB"/>
    <w:rsid w:val="00C84AF7"/>
    <w:rsid w:val="00CA3F6D"/>
    <w:rsid w:val="00CB46ED"/>
    <w:rsid w:val="00CC52D9"/>
    <w:rsid w:val="00CF0FE9"/>
    <w:rsid w:val="00CF41B9"/>
    <w:rsid w:val="00D028DB"/>
    <w:rsid w:val="00D02DC7"/>
    <w:rsid w:val="00D052AE"/>
    <w:rsid w:val="00D14912"/>
    <w:rsid w:val="00D170E7"/>
    <w:rsid w:val="00D26D0F"/>
    <w:rsid w:val="00D2723E"/>
    <w:rsid w:val="00D3261F"/>
    <w:rsid w:val="00D47564"/>
    <w:rsid w:val="00D842A2"/>
    <w:rsid w:val="00D86FE2"/>
    <w:rsid w:val="00D92D04"/>
    <w:rsid w:val="00DB4E93"/>
    <w:rsid w:val="00DD0D8D"/>
    <w:rsid w:val="00DF549E"/>
    <w:rsid w:val="00E02BF6"/>
    <w:rsid w:val="00E05462"/>
    <w:rsid w:val="00E11724"/>
    <w:rsid w:val="00E2263A"/>
    <w:rsid w:val="00E27C68"/>
    <w:rsid w:val="00E3156C"/>
    <w:rsid w:val="00E41CEC"/>
    <w:rsid w:val="00E51AC5"/>
    <w:rsid w:val="00E531F1"/>
    <w:rsid w:val="00E70503"/>
    <w:rsid w:val="00E90811"/>
    <w:rsid w:val="00EA5BCD"/>
    <w:rsid w:val="00EB1C9A"/>
    <w:rsid w:val="00EC4F66"/>
    <w:rsid w:val="00ED3710"/>
    <w:rsid w:val="00EE35BE"/>
    <w:rsid w:val="00EF1475"/>
    <w:rsid w:val="00EF547A"/>
    <w:rsid w:val="00EF7EB0"/>
    <w:rsid w:val="00F14481"/>
    <w:rsid w:val="00F22334"/>
    <w:rsid w:val="00F25981"/>
    <w:rsid w:val="00F3737A"/>
    <w:rsid w:val="00F40620"/>
    <w:rsid w:val="00F4308D"/>
    <w:rsid w:val="00F71265"/>
    <w:rsid w:val="00F7208E"/>
    <w:rsid w:val="00F82B3C"/>
    <w:rsid w:val="00F93651"/>
    <w:rsid w:val="00FA35A9"/>
    <w:rsid w:val="00FA39BE"/>
    <w:rsid w:val="00FC5DEB"/>
    <w:rsid w:val="00FD4FB1"/>
    <w:rsid w:val="00FD6A3F"/>
    <w:rsid w:val="00FE209E"/>
    <w:rsid w:val="00FF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58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490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78006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6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63C22"/>
  </w:style>
  <w:style w:type="paragraph" w:styleId="Sidfot">
    <w:name w:val="footer"/>
    <w:basedOn w:val="Normal"/>
    <w:link w:val="SidfotChar"/>
    <w:uiPriority w:val="99"/>
    <w:unhideWhenUsed/>
    <w:rsid w:val="00B6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63C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58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96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490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78006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B6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63C22"/>
  </w:style>
  <w:style w:type="paragraph" w:styleId="Sidfot">
    <w:name w:val="footer"/>
    <w:basedOn w:val="Normal"/>
    <w:link w:val="SidfotChar"/>
    <w:uiPriority w:val="99"/>
    <w:unhideWhenUsed/>
    <w:rsid w:val="00B63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63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microsoft.com/office/2007/relationships/stylesWithEffects" Target="stylesWithEffects.xml"/><Relationship Id="rId21" Type="http://schemas.openxmlformats.org/officeDocument/2006/relationships/image" Target="media/image7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8</Words>
  <Characters>6831</Characters>
  <Application>Microsoft Office Word</Application>
  <DocSecurity>0</DocSecurity>
  <Lines>56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2</cp:revision>
  <cp:lastPrinted>2014-04-04T11:30:00Z</cp:lastPrinted>
  <dcterms:created xsi:type="dcterms:W3CDTF">2014-05-07T12:32:00Z</dcterms:created>
  <dcterms:modified xsi:type="dcterms:W3CDTF">2014-05-07T12:32:00Z</dcterms:modified>
</cp:coreProperties>
</file>